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FCE" w:rsidRPr="009B5C10" w:rsidRDefault="00D74AFB" w:rsidP="00D74AFB">
      <w:pPr>
        <w:ind w:leftChars="-67" w:left="-141" w:rightChars="-68" w:right="-143"/>
        <w:rPr>
          <w:rFonts w:ascii="Times New Roman" w:hAnsi="Times New Roman" w:cs="Times New Roman"/>
          <w:szCs w:val="21"/>
        </w:rPr>
      </w:pPr>
      <w:r w:rsidRPr="005C5478">
        <w:rPr>
          <w:rFonts w:ascii="Times New Roman" w:hAnsi="Times New Roman" w:cs="Times New Roman"/>
          <w:b/>
          <w:szCs w:val="21"/>
        </w:rPr>
        <w:t>Table S6</w:t>
      </w:r>
      <w:r w:rsidRPr="009B5C10">
        <w:rPr>
          <w:rFonts w:ascii="Times New Roman" w:hAnsi="Times New Roman" w:cs="Times New Roman"/>
          <w:szCs w:val="21"/>
        </w:rPr>
        <w:t xml:space="preserve"> Overview of reads for sRNA-seq from raw data to high quality reads, and quality filtering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2119"/>
        <w:gridCol w:w="1458"/>
        <w:gridCol w:w="1137"/>
        <w:gridCol w:w="1083"/>
        <w:gridCol w:w="832"/>
        <w:gridCol w:w="1002"/>
        <w:gridCol w:w="1137"/>
        <w:gridCol w:w="1083"/>
        <w:gridCol w:w="832"/>
        <w:gridCol w:w="1001"/>
        <w:gridCol w:w="1136"/>
        <w:gridCol w:w="1082"/>
        <w:gridCol w:w="831"/>
        <w:gridCol w:w="1001"/>
      </w:tblGrid>
      <w:tr w:rsidR="00D74AFB" w:rsidRPr="00D74AFB" w:rsidTr="00F8074F">
        <w:trPr>
          <w:trHeight w:val="28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T_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T_b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T_c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lib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 of Total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iq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 of uniq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 of Total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iq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 of uniq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 of Total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iq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 of uniq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5,346,363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00.00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,821,690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00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6,855,166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00.00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,195,364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00.00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5,802,160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00.00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,168,549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00.00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3ADT&amp;length filter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quence type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6,190,833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0.34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,525,026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9.9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8,550,721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0.73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700,655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8.61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6,861,156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3.42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617,636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2.85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Junk reads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quence type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5,466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30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7,800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73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6,666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7,110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59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9,809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4,162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.21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fam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 class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12,065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.03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8,287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41,605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.43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0,347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.54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05,203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.30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0,504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.61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epeats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 class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0,694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,554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6,550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,949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25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9,785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,654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31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valid reads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quence type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8,784,094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7.24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,228,31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8.31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8,031,687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7.65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55,99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8.15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8,696,222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5.03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04,79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3.20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RNA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 class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18,429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.42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7,156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75,101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.04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5,272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35,774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86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4,584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9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 class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3,488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7,764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7,185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,766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8,869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25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6,502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noRNA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 class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,895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,468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,691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,658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,970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,582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nRNA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 class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5,927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,447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8,935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,904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7,471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,163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ther Rfam RNA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 class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8,326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8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6,45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5,693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5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,747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9,119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,673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</w:tr>
    </w:tbl>
    <w:p w:rsidR="00D74AFB" w:rsidRDefault="00D74AFB">
      <w:pPr>
        <w:rPr>
          <w:rFonts w:ascii="Times New Roman" w:hAnsi="Times New Roman" w:cs="Times New Roman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2119"/>
        <w:gridCol w:w="1458"/>
        <w:gridCol w:w="1137"/>
        <w:gridCol w:w="1083"/>
        <w:gridCol w:w="832"/>
        <w:gridCol w:w="1002"/>
        <w:gridCol w:w="1137"/>
        <w:gridCol w:w="1083"/>
        <w:gridCol w:w="832"/>
        <w:gridCol w:w="1001"/>
        <w:gridCol w:w="1136"/>
        <w:gridCol w:w="1082"/>
        <w:gridCol w:w="831"/>
        <w:gridCol w:w="1001"/>
      </w:tblGrid>
      <w:tr w:rsidR="00D74AFB" w:rsidRPr="00D74AFB" w:rsidTr="00F8074F">
        <w:trPr>
          <w:trHeight w:val="28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O_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O_b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O_c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lib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 of Total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iq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 of uniq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 of Total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iq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 of uniq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 of Total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iq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 of uniq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0,741,096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00.00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,766,844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00.00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9,864,856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00.00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,275,917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00.00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2,639,427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00.00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,734,912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00.00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3ADT&amp;length filter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quence type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,858,719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4.54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849,350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8.07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,263,020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3.35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652,433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1.13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,978,172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7.30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844,136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8.66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Junk reads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quence type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6,544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5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8,013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45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4,794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5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6,010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47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8,943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5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8,581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49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fam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 class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800,873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7.46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3,798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.91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43,675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.50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9,936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.35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695,575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.50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9,540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.28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epeats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 class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4,571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23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,833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3,559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24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,607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4,664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,772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6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valid reads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quence type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,050,73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7.71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874,137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9.47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,128,477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1.85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86,06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5.93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,932,435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6.94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841,143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8.48</w:t>
            </w:r>
          </w:p>
        </w:tc>
      </w:tr>
      <w:tr w:rsidR="00D74AFB" w:rsidRPr="00D74AFB" w:rsidTr="00F8074F">
        <w:trPr>
          <w:trHeight w:val="300"/>
        </w:trPr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RNA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 class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742,726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6.91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9,290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8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94,013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.99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7,252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7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628,439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.97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4,092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9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 class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9,974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,649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7,176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7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,829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9,745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,746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noRNA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 class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,990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,519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,615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,433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,826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,666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nRNA</w:t>
            </w:r>
          </w:p>
        </w:tc>
        <w:tc>
          <w:tcPr>
            <w:tcW w:w="463" w:type="pct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 class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,862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,120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,111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1,780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361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,612</w:t>
            </w:r>
          </w:p>
        </w:tc>
        <w:tc>
          <w:tcPr>
            <w:tcW w:w="34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264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,223</w:t>
            </w:r>
          </w:p>
        </w:tc>
        <w:tc>
          <w:tcPr>
            <w:tcW w:w="318" w:type="pct"/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</w:tr>
      <w:tr w:rsidR="00D74AFB" w:rsidRPr="00D74AFB" w:rsidTr="00F8074F">
        <w:trPr>
          <w:trHeight w:val="285"/>
        </w:trPr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ther Rfam RNA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 class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8,321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26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,220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23,76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24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4,64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35,953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5,813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bottom"/>
          </w:tcPr>
          <w:p w:rsidR="00D74AFB" w:rsidRPr="00D74AFB" w:rsidRDefault="00D74AFB" w:rsidP="00F8074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74AFB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</w:tr>
    </w:tbl>
    <w:p w:rsidR="00D74AFB" w:rsidRDefault="00D74AFB">
      <w:pPr>
        <w:rPr>
          <w:rFonts w:ascii="Times New Roman" w:hAnsi="Times New Roman" w:cs="Times New Roman"/>
        </w:rPr>
      </w:pPr>
    </w:p>
    <w:tbl>
      <w:tblPr>
        <w:tblW w:w="15855" w:type="dxa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5855"/>
      </w:tblGrid>
      <w:tr w:rsidR="00D74AFB" w:rsidRPr="006C3C53" w:rsidTr="00F8074F">
        <w:trPr>
          <w:trHeight w:val="285"/>
        </w:trPr>
        <w:tc>
          <w:tcPr>
            <w:tcW w:w="15855" w:type="dxa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Overview of reads from raw data to cleaned sequences.</w:t>
            </w:r>
          </w:p>
        </w:tc>
      </w:tr>
      <w:tr w:rsidR="00D74AFB" w:rsidRPr="006C3C53" w:rsidTr="00F8074F">
        <w:trPr>
          <w:trHeight w:val="285"/>
        </w:trPr>
        <w:tc>
          <w:tcPr>
            <w:tcW w:w="15855" w:type="dxa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ADT&amp;length filter: reads removed due to 3ADT not found and length with &lt;18 nt and &gt;25 nt were removed(for plants); length with&lt;18 and &gt;26 were remove(for animals)</w:t>
            </w:r>
          </w:p>
        </w:tc>
      </w:tr>
      <w:tr w:rsidR="00D74AFB" w:rsidRPr="006C3C53" w:rsidTr="00F8074F">
        <w:trPr>
          <w:trHeight w:val="285"/>
        </w:trPr>
        <w:tc>
          <w:tcPr>
            <w:tcW w:w="15855" w:type="dxa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unk reads:Junk: &gt;=2N, &gt;=7A, &gt;=8C, &gt;=6G, &gt;=7T, &gt;=10Dimer, &gt;=6Trimer, or &gt;=5Tetramer</w:t>
            </w:r>
          </w:p>
        </w:tc>
      </w:tr>
      <w:tr w:rsidR="00D74AFB" w:rsidRPr="006C3C53" w:rsidTr="00F8074F">
        <w:trPr>
          <w:trHeight w:val="285"/>
        </w:trPr>
        <w:tc>
          <w:tcPr>
            <w:tcW w:w="15855" w:type="dxa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fam:Collection of many common non-coding RNA families except micro RNA; http://rfam.janelia.org</w:t>
            </w:r>
          </w:p>
        </w:tc>
      </w:tr>
      <w:tr w:rsidR="00D74AFB" w:rsidRPr="006C3C53" w:rsidTr="00F8074F">
        <w:trPr>
          <w:trHeight w:val="285"/>
        </w:trPr>
        <w:tc>
          <w:tcPr>
            <w:tcW w:w="15855" w:type="dxa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peats:Prototypic sequences representing repetitive DNA from different eukaryotic species; http://www.girinst.org/repbase.</w:t>
            </w:r>
          </w:p>
        </w:tc>
      </w:tr>
      <w:tr w:rsidR="00D74AFB" w:rsidRPr="006C3C53" w:rsidTr="00F8074F">
        <w:trPr>
          <w:trHeight w:val="285"/>
        </w:trPr>
        <w:tc>
          <w:tcPr>
            <w:tcW w:w="15855" w:type="dxa"/>
            <w:vAlign w:val="bottom"/>
          </w:tcPr>
          <w:p w:rsidR="00D74AFB" w:rsidRPr="00D74AFB" w:rsidRDefault="00D74AFB" w:rsidP="00F807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4A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tes:valid reads may not be equal to raw reads - 3ADT&amp;length filter - Junk reads ¨C mRNA ¨C Rfam - Repeats, because there are overlapped sequences between mRNA£¬Rfam and Repeats, details  please refer to _comp_others.txt in fold 2_MappedData.</w:t>
            </w:r>
          </w:p>
        </w:tc>
      </w:tr>
    </w:tbl>
    <w:p w:rsidR="00D74AFB" w:rsidRPr="00D74AFB" w:rsidRDefault="00D74AFB">
      <w:pPr>
        <w:rPr>
          <w:rFonts w:ascii="Times New Roman" w:hAnsi="Times New Roman" w:cs="Times New Roman"/>
        </w:rPr>
      </w:pPr>
    </w:p>
    <w:sectPr w:rsidR="00D74AFB" w:rsidRPr="00D74AFB" w:rsidSect="00D74AFB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0C49" w:rsidRDefault="00C70C49" w:rsidP="00D74AFB">
      <w:r>
        <w:separator/>
      </w:r>
    </w:p>
  </w:endnote>
  <w:endnote w:type="continuationSeparator" w:id="1">
    <w:p w:rsidR="00C70C49" w:rsidRDefault="00C70C49" w:rsidP="00D74A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0C49" w:rsidRDefault="00C70C49" w:rsidP="00D74AFB">
      <w:r>
        <w:separator/>
      </w:r>
    </w:p>
  </w:footnote>
  <w:footnote w:type="continuationSeparator" w:id="1">
    <w:p w:rsidR="00C70C49" w:rsidRDefault="00C70C49" w:rsidP="00D74A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4AFB"/>
    <w:rsid w:val="00590D7E"/>
    <w:rsid w:val="005C5478"/>
    <w:rsid w:val="009B5C10"/>
    <w:rsid w:val="00AA6FCE"/>
    <w:rsid w:val="00AD3D79"/>
    <w:rsid w:val="00C70C49"/>
    <w:rsid w:val="00D74AFB"/>
    <w:rsid w:val="00FA07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6F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74A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74A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74A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74A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6-05-23T14:10:00Z</dcterms:created>
  <dcterms:modified xsi:type="dcterms:W3CDTF">2016-05-24T01:40:00Z</dcterms:modified>
</cp:coreProperties>
</file>